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right="393" w:hanging="0"/>
        <w:jc w:val="both"/>
        <w:rPr/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>Diagnostic tools as part of the screening practices to diagnose active TB in HIV-infected individuals before starting ART in 47 adult ART programs in lower income countries, overall and stratified by IeDEA regions</w:t>
      </w:r>
      <w:r>
        <w:rPr/>
        <w:t>.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9"/>
        <w:gridCol w:w="1134"/>
        <w:gridCol w:w="1276"/>
        <w:gridCol w:w="1701"/>
        <w:gridCol w:w="1559"/>
        <w:gridCol w:w="1276"/>
        <w:gridCol w:w="1701"/>
        <w:gridCol w:w="1418"/>
      </w:tblGrid>
      <w:tr>
        <w:trPr>
          <w:trHeight w:val="255" w:hRule="atLeast"/>
        </w:trPr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rPr>
                <w:rFonts w:ascii="Arial" w:hAnsi="Arial" w:cs="Arial"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Tes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All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sia Pacific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aribbean-Central-South Americ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ntral Afric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East Afric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outhern Africa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West Africa</w:t>
            </w:r>
          </w:p>
        </w:tc>
      </w:tr>
      <w:tr>
        <w:trPr>
          <w:trHeight w:val="255" w:hRule="atLeast"/>
        </w:trPr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Cs/>
                <w:sz w:val="18"/>
                <w:szCs w:val="22"/>
              </w:rPr>
              <w:t>n (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(n=47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7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5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8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1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(n=7)</w:t>
            </w:r>
          </w:p>
        </w:tc>
      </w:tr>
      <w:tr>
        <w:trPr>
          <w:trHeight w:val="125" w:hRule="exac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National guidelines for TB screening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4 (9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8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71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8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putum microsco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37 (7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8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8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 (71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71.4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ult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16 (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 (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28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4.3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sz w:val="18"/>
                <w:szCs w:val="22"/>
              </w:rPr>
            </w:pPr>
            <w:r>
              <w:rPr>
                <w:rFonts w:cs="Arial" w:ascii="Arial" w:hAnsi="Arial"/>
                <w:bCs/>
                <w:sz w:val="18"/>
                <w:szCs w:val="22"/>
              </w:rPr>
              <w:t>Xpert MTB/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5 (1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1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4.3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est X-r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38 (8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8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 (71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71.4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Urine lipoarabinomannan t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uberculin skin tes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11 (23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4.3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duced sput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10 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 (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57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1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right="-70" w:hanging="0"/>
              <w:rPr>
                <w:rFonts w:ascii="Arial" w:hAnsi="Arial" w:cs="Arial"/>
                <w:bCs/>
                <w:sz w:val="18"/>
                <w:szCs w:val="22"/>
              </w:rPr>
            </w:pPr>
            <w:r>
              <w:rPr>
                <w:rFonts w:cs="Arial" w:ascii="Arial" w:hAnsi="Arial"/>
                <w:bCs/>
                <w:sz w:val="18"/>
                <w:szCs w:val="22"/>
              </w:rPr>
              <w:t>Gastric l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 (8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 (42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ps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21 (44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6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1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 (42.9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ontact history with a TB case in fam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39 (8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8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8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6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2 (85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ymptom scree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654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ny symptom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6 (9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8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654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oughing (any durati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2 (89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 (57.1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654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Fever (any durati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4 (93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8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71.4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654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ight swea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5 (9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8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8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654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Weight lo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45 (9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8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8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 (85.7)</w:t>
            </w:r>
          </w:p>
        </w:tc>
      </w:tr>
      <w:tr>
        <w:trPr>
          <w:trHeight w:val="340" w:hRule="exac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Oth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5 (1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4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 (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 (14.3)</w:t>
            </w:r>
          </w:p>
        </w:tc>
      </w:tr>
      <w:tr>
        <w:trPr>
          <w:trHeight w:val="74" w:hRule="exact"/>
        </w:trPr>
        <w:tc>
          <w:tcPr>
            <w:tcW w:w="39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87" w:hanging="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70" w:right="213" w:firstLine="15"/>
              <w:rPr>
                <w:rFonts w:ascii="Arial" w:hAnsi="Arial" w:cs="Arial"/>
                <w:i/>
                <w:i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i/>
                <w:sz w:val="18"/>
                <w:szCs w:val="22"/>
                <w:highlight w:val="red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i/>
                <w:i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i/>
                <w:sz w:val="18"/>
                <w:szCs w:val="22"/>
                <w:highlight w:val="red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sz w:val="18"/>
                <w:szCs w:val="22"/>
                <w:highlight w:val="red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sz w:val="18"/>
                <w:szCs w:val="22"/>
                <w:highlight w:val="red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sz w:val="18"/>
                <w:szCs w:val="22"/>
                <w:highlight w:val="red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sz w:val="18"/>
                <w:szCs w:val="22"/>
                <w:highlight w:val="red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87" w:hanging="0"/>
              <w:jc w:val="center"/>
              <w:rPr>
                <w:rFonts w:ascii="Arial" w:hAnsi="Arial" w:cs="Arial"/>
                <w:sz w:val="18"/>
                <w:szCs w:val="22"/>
                <w:highlight w:val="red"/>
              </w:rPr>
            </w:pPr>
            <w:r>
              <w:rPr>
                <w:rFonts w:cs="Arial" w:ascii="Arial" w:hAnsi="Arial"/>
                <w:sz w:val="18"/>
                <w:szCs w:val="22"/>
                <w:highlight w:val="red"/>
              </w:rPr>
            </w:r>
          </w:p>
        </w:tc>
      </w:tr>
    </w:tbl>
    <w:p>
      <w:pPr>
        <w:pStyle w:val="Normal"/>
        <w:spacing w:lineRule="auto" w:line="360" w:before="120" w:after="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ART, antiretroviral treatment; IeDEA, International epidemiological Databases to Evaluate AIDS; TB, tuberculosis</w:t>
      </w:r>
    </w:p>
    <w:p>
      <w:pPr>
        <w:pStyle w:val="Normal"/>
        <w:spacing w:lineRule="auto" w:line="360" w:before="120" w:after="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993" w:right="1418" w:gutter="0" w:header="0" w:top="993" w:footer="709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Verdana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Verdan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Verdan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Verdan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Verdan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eastAsia="Times New Roman" w:cs="Verdana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Verdan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Verdan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Verdana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Question1">
    <w:name w:val="question1"/>
    <w:qFormat/>
    <w:rPr>
      <w:i w:val="false"/>
      <w:iCs w:val="fals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sz w:val="28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565" w:hanging="0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0" w:after="75"/>
    </w:pPr>
    <w:rPr>
      <w:lang w:val="de-DE"/>
    </w:rPr>
  </w:style>
  <w:style w:type="paragraph" w:styleId="Fulltexttext">
    <w:name w:val="fulltext-text"/>
    <w:basedOn w:val="Normal"/>
    <w:qFormat/>
    <w:pPr>
      <w:spacing w:before="280" w:after="360"/>
    </w:pPr>
    <w:rPr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49:00Z</dcterms:created>
  <dc:creator>Fenner Lukas</dc:creator>
  <dc:description/>
  <cp:keywords/>
  <dc:language>en-US</dc:language>
  <cp:lastModifiedBy>Fenner Lukas</cp:lastModifiedBy>
  <cp:lastPrinted>2013-05-25T17:28:00Z</cp:lastPrinted>
  <dcterms:modified xsi:type="dcterms:W3CDTF">2013-09-16T06:09:00Z</dcterms:modified>
  <cp:revision>4</cp:revision>
  <dc:subject/>
  <dc:title>TB or not T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_DocHome">
    <vt:r8>-523211542</vt:r8>
  </property>
</Properties>
</file>